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ACCDB" w14:textId="53389D79" w:rsidR="002D682B" w:rsidRPr="002D682B" w:rsidRDefault="002D682B" w:rsidP="002D682B">
      <w:pPr>
        <w:pStyle w:val="Geenafstand"/>
        <w:suppressLineNumbers/>
        <w:rPr>
          <w:b/>
          <w:bCs/>
          <w:lang w:val="en-US"/>
        </w:rPr>
      </w:pPr>
      <w:r w:rsidRPr="002D682B">
        <w:rPr>
          <w:b/>
          <w:bCs/>
          <w:lang w:val="en-US"/>
        </w:rPr>
        <w:t>Appendix 1</w:t>
      </w:r>
    </w:p>
    <w:p w14:paraId="7877E731" w14:textId="0A38D5EE" w:rsidR="00D25C3E" w:rsidRPr="002D682B" w:rsidRDefault="002D682B" w:rsidP="002D682B">
      <w:pPr>
        <w:tabs>
          <w:tab w:val="left" w:pos="10080"/>
        </w:tabs>
        <w:rPr>
          <w:sz w:val="22"/>
          <w:szCs w:val="22"/>
          <w:lang w:val="en-GB"/>
        </w:rPr>
      </w:pPr>
      <w:r w:rsidRPr="002D682B">
        <w:rPr>
          <w:sz w:val="22"/>
          <w:szCs w:val="22"/>
          <w:lang w:val="en-GB"/>
        </w:rPr>
        <w:t xml:space="preserve">Table 3b. Recommendations: usefulness and feasibility, according to the subgroups of autistic </w:t>
      </w:r>
      <w:r w:rsidR="001F3AC1" w:rsidRPr="001F3AC1">
        <w:rPr>
          <w:sz w:val="22"/>
          <w:szCs w:val="22"/>
          <w:highlight w:val="yellow"/>
          <w:lang w:val="en-GB"/>
        </w:rPr>
        <w:t xml:space="preserve">adults </w:t>
      </w:r>
      <w:r w:rsidR="003A090F" w:rsidRPr="001F3AC1">
        <w:rPr>
          <w:sz w:val="22"/>
          <w:szCs w:val="22"/>
          <w:highlight w:val="yellow"/>
          <w:lang w:val="en-GB"/>
        </w:rPr>
        <w:t>(A</w:t>
      </w:r>
      <w:r w:rsidR="001F3AC1" w:rsidRPr="001F3AC1">
        <w:rPr>
          <w:sz w:val="22"/>
          <w:szCs w:val="22"/>
          <w:highlight w:val="yellow"/>
          <w:lang w:val="en-GB"/>
        </w:rPr>
        <w:t>A</w:t>
      </w:r>
      <w:r w:rsidR="003A090F">
        <w:rPr>
          <w:sz w:val="22"/>
          <w:szCs w:val="22"/>
          <w:lang w:val="en-GB"/>
        </w:rPr>
        <w:t xml:space="preserve">) </w:t>
      </w:r>
      <w:r w:rsidRPr="002D682B">
        <w:rPr>
          <w:sz w:val="22"/>
          <w:szCs w:val="22"/>
          <w:lang w:val="en-GB"/>
        </w:rPr>
        <w:t>and primary care providers</w:t>
      </w:r>
      <w:r>
        <w:rPr>
          <w:sz w:val="22"/>
          <w:szCs w:val="22"/>
          <w:lang w:val="en-GB"/>
        </w:rPr>
        <w:t xml:space="preserve"> </w:t>
      </w:r>
      <w:r w:rsidRPr="002D682B">
        <w:rPr>
          <w:sz w:val="22"/>
          <w:szCs w:val="22"/>
          <w:lang w:val="en-GB"/>
        </w:rPr>
        <w:t>(PCPs)</w:t>
      </w:r>
    </w:p>
    <w:tbl>
      <w:tblPr>
        <w:tblStyle w:val="Tabelraster"/>
        <w:tblpPr w:leftFromText="141" w:rightFromText="141" w:vertAnchor="page" w:horzAnchor="margin" w:tblpY="2022"/>
        <w:tblW w:w="12044" w:type="dxa"/>
        <w:tblLayout w:type="fixed"/>
        <w:tblLook w:val="04A0" w:firstRow="1" w:lastRow="0" w:firstColumn="1" w:lastColumn="0" w:noHBand="0" w:noVBand="1"/>
      </w:tblPr>
      <w:tblGrid>
        <w:gridCol w:w="4390"/>
        <w:gridCol w:w="567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</w:tblGrid>
      <w:tr w:rsidR="002D682B" w:rsidRPr="00E06A45" w14:paraId="479050FD" w14:textId="77777777" w:rsidTr="003A090F">
        <w:tc>
          <w:tcPr>
            <w:tcW w:w="4390" w:type="dxa"/>
            <w:vMerge w:val="restart"/>
          </w:tcPr>
          <w:p w14:paraId="1CC629A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Recommendations</w:t>
            </w:r>
          </w:p>
          <w:p w14:paraId="7939C19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6"/>
            <w:tcBorders>
              <w:bottom w:val="nil"/>
            </w:tcBorders>
          </w:tcPr>
          <w:p w14:paraId="37C3AAD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Usefulness</w:t>
            </w:r>
          </w:p>
        </w:tc>
        <w:tc>
          <w:tcPr>
            <w:tcW w:w="3827" w:type="dxa"/>
            <w:gridSpan w:val="6"/>
            <w:tcBorders>
              <w:bottom w:val="nil"/>
            </w:tcBorders>
          </w:tcPr>
          <w:p w14:paraId="687E124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</w:tr>
      <w:tr w:rsidR="002D682B" w:rsidRPr="00E06A45" w14:paraId="3EB2840E" w14:textId="77777777" w:rsidTr="003A090F">
        <w:tc>
          <w:tcPr>
            <w:tcW w:w="4390" w:type="dxa"/>
            <w:vMerge/>
          </w:tcPr>
          <w:p w14:paraId="067FC4EB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6EB21807" w14:textId="77777777" w:rsidR="002D682B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Low / </w:t>
            </w:r>
          </w:p>
          <w:p w14:paraId="4150A84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very low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E54564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147EBB43" w14:textId="77777777" w:rsidR="002D682B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High / </w:t>
            </w:r>
          </w:p>
          <w:p w14:paraId="5CE2A82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very hig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7E5A679D" w14:textId="77777777" w:rsidR="002D682B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Low / </w:t>
            </w:r>
          </w:p>
          <w:p w14:paraId="6D45E4B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very low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2D65773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89A336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High / very high</w:t>
            </w:r>
          </w:p>
        </w:tc>
      </w:tr>
      <w:tr w:rsidR="002D682B" w:rsidRPr="00E06A45" w14:paraId="11A81212" w14:textId="77777777" w:rsidTr="003A090F">
        <w:tc>
          <w:tcPr>
            <w:tcW w:w="4390" w:type="dxa"/>
            <w:vMerge/>
          </w:tcPr>
          <w:p w14:paraId="6180E92C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297E1FE4" w14:textId="1031A8B4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669A3EA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46634C50" w14:textId="1283AD13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A736E41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6959A19B" w14:textId="14E3C68A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E99AA0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581C858A" w14:textId="345B8918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93BE56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69DCC4A9" w14:textId="48A39F45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5571673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A92021F" w14:textId="57BC924A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E6848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CPs</w:t>
            </w:r>
          </w:p>
        </w:tc>
      </w:tr>
      <w:tr w:rsidR="002D682B" w:rsidRPr="00E06A45" w14:paraId="1D205D91" w14:textId="77777777" w:rsidTr="003A090F">
        <w:tc>
          <w:tcPr>
            <w:tcW w:w="4390" w:type="dxa"/>
          </w:tcPr>
          <w:p w14:paraId="77CA0212" w14:textId="77777777" w:rsidR="002D682B" w:rsidRPr="00E06A45" w:rsidRDefault="002D682B" w:rsidP="002D682B">
            <w:pPr>
              <w:numPr>
                <w:ilvl w:val="0"/>
                <w:numId w:val="1"/>
              </w:numP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 xml:space="preserve">Focusing on </w:t>
            </w:r>
            <w: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primary care providers (</w:t>
            </w:r>
            <w:r w:rsidRPr="00E06A45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PCPs</w:t>
            </w:r>
            <w: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)</w:t>
            </w:r>
          </w:p>
          <w:p w14:paraId="1BBE5BF6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Education …</w:t>
            </w:r>
          </w:p>
          <w:p w14:paraId="70DAA3BD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. … with online info or e-learning</w:t>
            </w:r>
          </w:p>
          <w:p w14:paraId="0EC86C6B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. … provided by care providers with autism-expertise</w:t>
            </w:r>
          </w:p>
          <w:p w14:paraId="39F407EF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. … with videos of autism-advocates</w:t>
            </w:r>
          </w:p>
          <w:p w14:paraId="61E1251A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. … with guest lectures of autism-advocates</w:t>
            </w:r>
          </w:p>
          <w:p w14:paraId="15594903" w14:textId="64496453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 … by integrating the topic of </w:t>
            </w:r>
            <w:r w:rsidR="003A090F">
              <w:rPr>
                <w:rFonts w:ascii="Calibri" w:hAnsi="Calibri" w:cs="Calibri"/>
                <w:sz w:val="18"/>
                <w:szCs w:val="18"/>
                <w:lang w:val="en-GB"/>
              </w:rPr>
              <w:t>autism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to existing meetings in the GP-office</w:t>
            </w:r>
          </w:p>
          <w:p w14:paraId="1D52C784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. Interning at an autism-care facility</w:t>
            </w:r>
          </w:p>
          <w:p w14:paraId="0BBCDB1D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. Flyer about stigmatization</w:t>
            </w:r>
          </w:p>
          <w:p w14:paraId="672E97F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. Communication training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0187B91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4ED383B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2370C25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%</w:t>
            </w:r>
          </w:p>
          <w:p w14:paraId="37DC9E7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6%</w:t>
            </w:r>
          </w:p>
          <w:p w14:paraId="25B8BFD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</w:p>
          <w:p w14:paraId="3BA41E7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22320ED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56FB30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59350A5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62DA4E9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2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6C0616C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40A3B56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6373927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63C72C8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0%</w:t>
            </w:r>
          </w:p>
          <w:p w14:paraId="6B0451E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1FC78F8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45D9B19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B7DCFC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3498154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  <w:p w14:paraId="4975096D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29F7832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176E250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778EBB6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1%</w:t>
            </w:r>
          </w:p>
          <w:p w14:paraId="39B7698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4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7%</w:t>
            </w:r>
          </w:p>
          <w:p w14:paraId="4C58527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</w:p>
          <w:p w14:paraId="73603A5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4DAB857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82BAF9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4EFC4F1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4073A66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2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FC4D22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2CC0111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5F5C8C2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7%</w:t>
            </w:r>
          </w:p>
          <w:p w14:paraId="7C79841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28%</w:t>
            </w:r>
          </w:p>
          <w:p w14:paraId="5CCE457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4%</w:t>
            </w:r>
          </w:p>
          <w:p w14:paraId="704BED0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2BD0F69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A91D38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176DC55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6938F49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490B6DF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5685756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58F64C8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3%</w:t>
            </w:r>
          </w:p>
          <w:p w14:paraId="7BE3D6B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1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78%</w:t>
            </w:r>
          </w:p>
          <w:p w14:paraId="6EB2648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8%</w:t>
            </w:r>
          </w:p>
          <w:p w14:paraId="4CC88F8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  <w:p w14:paraId="4535FB5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2F80A4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40AF1F2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194C1C4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7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7E681B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010B888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328243B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3%</w:t>
            </w:r>
          </w:p>
          <w:p w14:paraId="4A6DA48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94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72%</w:t>
            </w:r>
          </w:p>
          <w:p w14:paraId="6B4E49A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7%</w:t>
            </w:r>
          </w:p>
          <w:p w14:paraId="356BF25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  <w:p w14:paraId="093CE4D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02337B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  <w:p w14:paraId="621E134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36D60E18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4CE7704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65CB518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4403539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4EAA1CB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5%</w:t>
            </w:r>
          </w:p>
          <w:p w14:paraId="6F1BC0E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16C3B7B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6D6B5C5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AC166C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2%</w:t>
            </w:r>
          </w:p>
          <w:p w14:paraId="78914BC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7915809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8F3E72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4FF8384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00931B7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26905AE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5%</w:t>
            </w:r>
          </w:p>
          <w:p w14:paraId="0AFC00C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00B67B6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73A88A2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3C8BBB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5%</w:t>
            </w:r>
          </w:p>
          <w:p w14:paraId="66D567D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23FE7F1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55DC40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29374A3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4927070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7944A83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7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0%</w:t>
            </w:r>
          </w:p>
          <w:p w14:paraId="59F5898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3BA9507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8%</w:t>
            </w:r>
          </w:p>
          <w:p w14:paraId="6980B1F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937DDD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8%</w:t>
            </w:r>
          </w:p>
          <w:p w14:paraId="3F46792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6%</w:t>
            </w:r>
          </w:p>
          <w:p w14:paraId="0DA2337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29D50D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0832540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0DCEF5F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2%</w:t>
            </w:r>
          </w:p>
          <w:p w14:paraId="57BF325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40%</w:t>
            </w:r>
          </w:p>
          <w:p w14:paraId="5CFB082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2573894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5C65E72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C61506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  <w:p w14:paraId="4C576B9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5%</w:t>
            </w:r>
          </w:p>
          <w:p w14:paraId="50C69130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6CBCAD6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1D55803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7424AD8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3E22BF7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3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85%</w:t>
            </w:r>
          </w:p>
          <w:p w14:paraId="5617BF0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0%</w:t>
            </w:r>
          </w:p>
          <w:p w14:paraId="68091D8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2%</w:t>
            </w:r>
          </w:p>
          <w:p w14:paraId="40BDB82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94E854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645C288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4%</w:t>
            </w:r>
          </w:p>
          <w:p w14:paraId="3E8C535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865C0D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62A4C81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  <w:p w14:paraId="669CB9C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8%</w:t>
            </w:r>
          </w:p>
          <w:p w14:paraId="258ED8B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55%</w:t>
            </w:r>
          </w:p>
          <w:p w14:paraId="741C8F6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06B6B26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  <w:p w14:paraId="29E795B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466E44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6A5008A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1B68C37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</w:tc>
      </w:tr>
      <w:tr w:rsidR="002D682B" w:rsidRPr="00E06A45" w14:paraId="2FDEA431" w14:textId="77777777" w:rsidTr="003A090F">
        <w:tc>
          <w:tcPr>
            <w:tcW w:w="4390" w:type="dxa"/>
          </w:tcPr>
          <w:p w14:paraId="7DB23E44" w14:textId="3437F1B3" w:rsidR="002D682B" w:rsidRPr="00E06A45" w:rsidRDefault="002D682B" w:rsidP="002D682B">
            <w:pPr>
              <w:numPr>
                <w:ilvl w:val="0"/>
                <w:numId w:val="1"/>
              </w:numP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 xml:space="preserve">Focusing on autistic </w:t>
            </w:r>
            <w:r w:rsidR="001F3AC1" w:rsidRPr="001F3AC1">
              <w:rPr>
                <w:rFonts w:ascii="Calibri" w:hAnsi="Calibri" w:cs="Calibri"/>
                <w:sz w:val="18"/>
                <w:szCs w:val="18"/>
                <w:highlight w:val="yellow"/>
                <w:u w:val="single"/>
                <w:lang w:val="en-GB"/>
              </w:rPr>
              <w:t>adults</w:t>
            </w:r>
          </w:p>
          <w:p w14:paraId="3A0BB88E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9. Education with e-health</w:t>
            </w:r>
          </w:p>
          <w:p w14:paraId="6EB3F12E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. Preparational questionnaire</w:t>
            </w:r>
          </w:p>
          <w:p w14:paraId="08386A8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. Actively involving support system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75A5C7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09ACC6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2DA1413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1E50EAF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6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15236A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A08993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66EA8AF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4EE1806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3C08512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61F100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10B7A15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6FB609B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59F42F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9D7D77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2871C7C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3008CA3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7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5C42AC6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4DC87A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1B4D70F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04F3259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4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EF51F3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CBB5E4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0%</w:t>
            </w:r>
          </w:p>
          <w:p w14:paraId="5B1C361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6453CC9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3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DDCE4E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E46F55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233E1EA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212A108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5C8150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7DBAA8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5129AF9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4743318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7D05F9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FF0D3C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24F8D5D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7930E94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6471536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A98985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7B181A5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2%</w:t>
            </w:r>
          </w:p>
          <w:p w14:paraId="66B851C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4827149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E4DCD0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  <w:p w14:paraId="29BE8BA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0%</w:t>
            </w:r>
          </w:p>
          <w:p w14:paraId="0DFFB1C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552DBC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6C74B7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0%</w:t>
            </w:r>
          </w:p>
          <w:p w14:paraId="56A822E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8%</w:t>
            </w:r>
          </w:p>
          <w:p w14:paraId="0B50A535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0%</w:t>
            </w:r>
          </w:p>
        </w:tc>
      </w:tr>
      <w:tr w:rsidR="002D682B" w:rsidRPr="00E06A45" w14:paraId="7361A15A" w14:textId="77777777" w:rsidTr="003A090F">
        <w:trPr>
          <w:trHeight w:val="99"/>
        </w:trPr>
        <w:tc>
          <w:tcPr>
            <w:tcW w:w="4390" w:type="dxa"/>
          </w:tcPr>
          <w:p w14:paraId="0B4DBFA6" w14:textId="77777777" w:rsidR="002D682B" w:rsidRPr="00E06A45" w:rsidRDefault="002D682B" w:rsidP="002D682B">
            <w:pPr>
              <w:numPr>
                <w:ilvl w:val="0"/>
                <w:numId w:val="1"/>
              </w:numPr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Focusing on organization of general practice</w:t>
            </w:r>
          </w:p>
          <w:p w14:paraId="40BE0099" w14:textId="64066F91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 Pop-up in patient-file about </w:t>
            </w:r>
            <w:r w:rsidR="003A090F">
              <w:rPr>
                <w:rFonts w:ascii="Calibri" w:hAnsi="Calibri" w:cs="Calibri"/>
                <w:sz w:val="18"/>
                <w:szCs w:val="18"/>
                <w:lang w:val="en-GB"/>
              </w:rPr>
              <w:t>autism-diagnosis/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-traits</w:t>
            </w:r>
          </w:p>
          <w:p w14:paraId="5429B763" w14:textId="73634C43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3. Conversation about personal/practical implications of an </w:t>
            </w:r>
            <w:r w:rsidR="003A090F">
              <w:rPr>
                <w:rFonts w:ascii="Calibri" w:hAnsi="Calibri" w:cs="Calibri"/>
                <w:sz w:val="18"/>
                <w:szCs w:val="18"/>
                <w:lang w:val="en-GB"/>
              </w:rPr>
              <w:t>autism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-diagnosis </w:t>
            </w:r>
          </w:p>
          <w:p w14:paraId="5F6D2795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4. Online overview of autism-aid</w:t>
            </w:r>
          </w:p>
          <w:p w14:paraId="79945811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. Online info about GP-office/-PCPs</w:t>
            </w:r>
          </w:p>
          <w:p w14:paraId="4B037551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6. Planning more time for GP-appointment</w:t>
            </w:r>
          </w:p>
          <w:p w14:paraId="5EB8890E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7. Appointments with the same PCPs</w:t>
            </w:r>
          </w:p>
          <w:p w14:paraId="686EB5C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8. Adjusting to regulation of stimuli </w:t>
            </w:r>
          </w:p>
          <w:p w14:paraId="7A3F7484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9. Support of autistic people by peer support workers</w:t>
            </w:r>
          </w:p>
          <w:p w14:paraId="6F65F02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 Support of autistic people by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GPN/</w:t>
            </w:r>
            <w:r w:rsidRPr="001A4ECD">
              <w:rPr>
                <w:rFonts w:ascii="Calibri" w:hAnsi="Calibri" w:cs="Calibri"/>
                <w:sz w:val="18"/>
                <w:szCs w:val="18"/>
                <w:lang w:val="en-GB"/>
              </w:rPr>
              <w:t>PCMHW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**</w:t>
            </w:r>
          </w:p>
          <w:p w14:paraId="34B9E55A" w14:textId="301596DC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1. Collaborative evaluation of </w:t>
            </w:r>
            <w:r w:rsidR="003A090F">
              <w:rPr>
                <w:rFonts w:ascii="Calibri" w:hAnsi="Calibri" w:cs="Calibri"/>
                <w:sz w:val="18"/>
                <w:szCs w:val="18"/>
                <w:lang w:val="en-GB"/>
              </w:rPr>
              <w:t>autism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-cases by GP and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GPN/</w:t>
            </w:r>
            <w:r w:rsidRPr="001A4ECD">
              <w:rPr>
                <w:rFonts w:ascii="Calibri" w:hAnsi="Calibri" w:cs="Calibri"/>
                <w:sz w:val="18"/>
                <w:szCs w:val="18"/>
                <w:lang w:val="en-GB"/>
              </w:rPr>
              <w:t>PCMHW</w:t>
            </w:r>
          </w:p>
          <w:p w14:paraId="5AA06C8F" w14:textId="18DC86B2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2. Consultation between GP and psychiatric care providers with </w:t>
            </w:r>
            <w:r w:rsidR="003A090F">
              <w:rPr>
                <w:rFonts w:ascii="Calibri" w:hAnsi="Calibri" w:cs="Calibri"/>
                <w:sz w:val="18"/>
                <w:szCs w:val="18"/>
                <w:lang w:val="en-GB"/>
              </w:rPr>
              <w:t>autism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-expertise</w:t>
            </w:r>
          </w:p>
        </w:tc>
        <w:tc>
          <w:tcPr>
            <w:tcW w:w="567" w:type="dxa"/>
            <w:tcBorders>
              <w:right w:val="nil"/>
            </w:tcBorders>
          </w:tcPr>
          <w:p w14:paraId="577192FF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B2133C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26%</w:t>
            </w:r>
          </w:p>
          <w:p w14:paraId="03CD204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F5C37B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2%</w:t>
            </w:r>
          </w:p>
          <w:p w14:paraId="3FD1F48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749E5D2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0%</w:t>
            </w:r>
          </w:p>
          <w:p w14:paraId="7A69261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2EE6464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5323AFA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1B16253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3B9E3B0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04BF83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</w:tc>
        <w:tc>
          <w:tcPr>
            <w:tcW w:w="708" w:type="dxa"/>
            <w:tcBorders>
              <w:left w:val="nil"/>
            </w:tcBorders>
          </w:tcPr>
          <w:p w14:paraId="3D7DA94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8D2C5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5%</w:t>
            </w:r>
          </w:p>
          <w:p w14:paraId="68E53F2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DB38E8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2C6FE46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5B9B0E7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0%</w:t>
            </w:r>
          </w:p>
          <w:p w14:paraId="66863E5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4712BDB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3505DA9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3C9FD86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5B3CCEF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6DBB4E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</w:p>
        </w:tc>
        <w:tc>
          <w:tcPr>
            <w:tcW w:w="567" w:type="dxa"/>
            <w:tcBorders>
              <w:right w:val="nil"/>
            </w:tcBorders>
          </w:tcPr>
          <w:p w14:paraId="75B75149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4B6622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1%</w:t>
            </w:r>
          </w:p>
          <w:p w14:paraId="33DFEC6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07CDF6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4%</w:t>
            </w:r>
          </w:p>
          <w:p w14:paraId="4193E7F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623684E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6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5%</w:t>
            </w:r>
          </w:p>
          <w:p w14:paraId="6095AF7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697A4E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  <w:p w14:paraId="14184F5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03A91DB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09E4DBA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BCB730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6%</w:t>
            </w:r>
          </w:p>
        </w:tc>
        <w:tc>
          <w:tcPr>
            <w:tcW w:w="709" w:type="dxa"/>
            <w:tcBorders>
              <w:left w:val="nil"/>
            </w:tcBorders>
          </w:tcPr>
          <w:p w14:paraId="3708B9D2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4CD84C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6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5%</w:t>
            </w:r>
          </w:p>
          <w:p w14:paraId="3B6CB2A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540F302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4%</w:t>
            </w:r>
          </w:p>
          <w:p w14:paraId="65B7F0F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5CA3D33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0%</w:t>
            </w:r>
          </w:p>
          <w:p w14:paraId="13EA307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1A51C5A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4E19817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0%</w:t>
            </w:r>
          </w:p>
          <w:p w14:paraId="4389C47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0%</w:t>
            </w:r>
          </w:p>
          <w:p w14:paraId="1742250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5F94432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7%</w:t>
            </w:r>
          </w:p>
        </w:tc>
        <w:tc>
          <w:tcPr>
            <w:tcW w:w="567" w:type="dxa"/>
            <w:tcBorders>
              <w:right w:val="nil"/>
            </w:tcBorders>
          </w:tcPr>
          <w:p w14:paraId="55E22549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5FBD38B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63%</w:t>
            </w:r>
          </w:p>
          <w:p w14:paraId="79366E9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83E99F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  <w:p w14:paraId="54A44D7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3E3C16A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4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95%</w:t>
            </w:r>
          </w:p>
          <w:p w14:paraId="223D27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0%</w:t>
            </w:r>
          </w:p>
          <w:p w14:paraId="1F16EF3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4DE47A6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5137D42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0%</w:t>
            </w:r>
          </w:p>
          <w:p w14:paraId="65D37C4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D53263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8%</w:t>
            </w:r>
          </w:p>
        </w:tc>
        <w:tc>
          <w:tcPr>
            <w:tcW w:w="709" w:type="dxa"/>
            <w:tcBorders>
              <w:left w:val="nil"/>
            </w:tcBorders>
          </w:tcPr>
          <w:p w14:paraId="79ED6923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3E752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3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80%</w:t>
            </w:r>
          </w:p>
          <w:p w14:paraId="7C4A9EA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55B4C10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7%</w:t>
            </w:r>
          </w:p>
          <w:p w14:paraId="125F416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0%</w:t>
            </w:r>
          </w:p>
          <w:p w14:paraId="6B5BF36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9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00%</w:t>
            </w:r>
          </w:p>
          <w:p w14:paraId="419606C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338F792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  <w:p w14:paraId="2226C99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0%</w:t>
            </w:r>
          </w:p>
          <w:p w14:paraId="4510A78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5%</w:t>
            </w:r>
          </w:p>
          <w:p w14:paraId="2AF8DC8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8314777" w14:textId="77777777" w:rsidR="002D682B" w:rsidRPr="002D682B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2%</w:t>
            </w:r>
          </w:p>
        </w:tc>
        <w:tc>
          <w:tcPr>
            <w:tcW w:w="567" w:type="dxa"/>
            <w:tcBorders>
              <w:right w:val="nil"/>
            </w:tcBorders>
          </w:tcPr>
          <w:p w14:paraId="058F75F4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BACBD5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1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35%</w:t>
            </w:r>
          </w:p>
          <w:p w14:paraId="5CE7EF0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8C972F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0%</w:t>
            </w:r>
          </w:p>
          <w:p w14:paraId="734BAFD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</w:p>
          <w:p w14:paraId="39A5A39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6%</w:t>
            </w:r>
          </w:p>
          <w:p w14:paraId="2281EBF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6%</w:t>
            </w:r>
          </w:p>
          <w:p w14:paraId="6D4726B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5DA54A9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292A81E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5EC663F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BF5EDE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2%</w:t>
            </w:r>
          </w:p>
        </w:tc>
        <w:tc>
          <w:tcPr>
            <w:tcW w:w="709" w:type="dxa"/>
            <w:tcBorders>
              <w:left w:val="nil"/>
            </w:tcBorders>
          </w:tcPr>
          <w:p w14:paraId="24B44B00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3AE0C8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30%</w:t>
            </w:r>
          </w:p>
          <w:p w14:paraId="372456F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829F29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%</w:t>
            </w:r>
          </w:p>
          <w:p w14:paraId="4C4D4E8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4CCB1EB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17%</w:t>
            </w:r>
          </w:p>
          <w:p w14:paraId="2765FB6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6%</w:t>
            </w:r>
          </w:p>
          <w:p w14:paraId="0E6A0BE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0%</w:t>
            </w:r>
          </w:p>
          <w:p w14:paraId="1557C8A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63B994C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618E1FB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4628B0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5%</w:t>
            </w:r>
          </w:p>
        </w:tc>
        <w:tc>
          <w:tcPr>
            <w:tcW w:w="567" w:type="dxa"/>
            <w:tcBorders>
              <w:right w:val="nil"/>
            </w:tcBorders>
          </w:tcPr>
          <w:p w14:paraId="737BD764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103075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1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30%</w:t>
            </w:r>
          </w:p>
          <w:p w14:paraId="1C3DAA1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4B2F639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%</w:t>
            </w:r>
          </w:p>
          <w:p w14:paraId="609C8F3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712F3F1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28%</w:t>
            </w:r>
          </w:p>
          <w:p w14:paraId="3C9551B1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3%</w:t>
            </w:r>
          </w:p>
          <w:p w14:paraId="476BCD7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0DB52F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0%</w:t>
            </w:r>
          </w:p>
          <w:p w14:paraId="7AE1D9B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5%</w:t>
            </w:r>
          </w:p>
          <w:p w14:paraId="45699E1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FE3A29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1%</w:t>
            </w:r>
          </w:p>
        </w:tc>
        <w:tc>
          <w:tcPr>
            <w:tcW w:w="708" w:type="dxa"/>
            <w:tcBorders>
              <w:left w:val="nil"/>
            </w:tcBorders>
          </w:tcPr>
          <w:p w14:paraId="5AE05AF5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C0E5187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40%</w:t>
            </w:r>
          </w:p>
          <w:p w14:paraId="7C5A90C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971933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2%</w:t>
            </w:r>
          </w:p>
          <w:p w14:paraId="5528716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0B92610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6%</w:t>
            </w:r>
          </w:p>
          <w:p w14:paraId="09A0BAF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7%</w:t>
            </w:r>
          </w:p>
          <w:p w14:paraId="76302C8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  <w:p w14:paraId="312A133C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3630C1E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078CBF3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D8FC50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0%</w:t>
            </w:r>
          </w:p>
        </w:tc>
        <w:tc>
          <w:tcPr>
            <w:tcW w:w="567" w:type="dxa"/>
            <w:tcBorders>
              <w:right w:val="nil"/>
            </w:tcBorders>
          </w:tcPr>
          <w:p w14:paraId="4F8715B4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C588B0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8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35%</w:t>
            </w:r>
          </w:p>
          <w:p w14:paraId="3BD9A5C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7BA1CF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94%</w:t>
            </w:r>
          </w:p>
          <w:p w14:paraId="29F5D665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5%</w:t>
            </w:r>
          </w:p>
          <w:p w14:paraId="572EB00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70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67%</w:t>
            </w:r>
          </w:p>
          <w:p w14:paraId="3524572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2%</w:t>
            </w:r>
          </w:p>
          <w:p w14:paraId="4E3180F6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5%</w:t>
            </w:r>
          </w:p>
          <w:p w14:paraId="5C2D43DE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30%</w:t>
            </w:r>
          </w:p>
          <w:p w14:paraId="4F91881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55%</w:t>
            </w:r>
          </w:p>
          <w:p w14:paraId="1D1DEE0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040A9E8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left w:val="nil"/>
            </w:tcBorders>
          </w:tcPr>
          <w:p w14:paraId="6BC2E153" w14:textId="77777777" w:rsidR="002D682B" w:rsidRPr="00E06A45" w:rsidRDefault="002D682B" w:rsidP="002D682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E4B2843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30%</w:t>
            </w:r>
          </w:p>
          <w:p w14:paraId="1454569A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28B17A2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82%</w:t>
            </w:r>
          </w:p>
          <w:p w14:paraId="2D16527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</w:p>
          <w:p w14:paraId="4C670E1B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65%</w:t>
            </w: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78%</w:t>
            </w:r>
          </w:p>
          <w:p w14:paraId="2894EEF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26%</w:t>
            </w:r>
          </w:p>
          <w:p w14:paraId="74A116D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0%</w:t>
            </w:r>
          </w:p>
          <w:p w14:paraId="62F5C8B0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  <w:p w14:paraId="0A20E394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45%</w:t>
            </w:r>
          </w:p>
          <w:p w14:paraId="2AC75DDD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D68AA7F" w14:textId="77777777" w:rsidR="002D682B" w:rsidRPr="00E06A45" w:rsidRDefault="002D682B" w:rsidP="002D682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06A45">
              <w:rPr>
                <w:rFonts w:ascii="Calibri" w:hAnsi="Calibri" w:cs="Calibri"/>
                <w:sz w:val="18"/>
                <w:szCs w:val="18"/>
                <w:lang w:val="en-GB"/>
              </w:rPr>
              <w:t>15%</w:t>
            </w:r>
          </w:p>
        </w:tc>
      </w:tr>
    </w:tbl>
    <w:p w14:paraId="24510CF5" w14:textId="546AD324" w:rsidR="002D682B" w:rsidRDefault="002D682B" w:rsidP="002D682B">
      <w:pPr>
        <w:pStyle w:val="Geenafstand"/>
        <w:rPr>
          <w:lang w:val="en-US"/>
        </w:rPr>
      </w:pPr>
    </w:p>
    <w:p w14:paraId="2132F880" w14:textId="3B7419F9" w:rsidR="002D682B" w:rsidRDefault="002D682B" w:rsidP="002D682B">
      <w:pPr>
        <w:pStyle w:val="Geenafstand"/>
        <w:rPr>
          <w:lang w:val="en-US"/>
        </w:rPr>
      </w:pPr>
    </w:p>
    <w:p w14:paraId="70152644" w14:textId="766A0379" w:rsidR="002D682B" w:rsidRDefault="002D682B" w:rsidP="002D682B">
      <w:pPr>
        <w:pStyle w:val="Geenafstand"/>
        <w:rPr>
          <w:lang w:val="en-US"/>
        </w:rPr>
      </w:pPr>
    </w:p>
    <w:p w14:paraId="5C143410" w14:textId="0E1E3470" w:rsidR="002D682B" w:rsidRDefault="002D682B" w:rsidP="002D682B">
      <w:pPr>
        <w:pStyle w:val="Geenafstand"/>
        <w:rPr>
          <w:lang w:val="en-US"/>
        </w:rPr>
      </w:pPr>
    </w:p>
    <w:p w14:paraId="37CE725F" w14:textId="06067D82" w:rsidR="002D682B" w:rsidRDefault="002D682B" w:rsidP="002D682B">
      <w:pPr>
        <w:pStyle w:val="Geenafstand"/>
        <w:rPr>
          <w:lang w:val="en-US"/>
        </w:rPr>
      </w:pPr>
    </w:p>
    <w:p w14:paraId="42099348" w14:textId="04640DB2" w:rsidR="002D682B" w:rsidRDefault="002D682B" w:rsidP="002D682B">
      <w:pPr>
        <w:pStyle w:val="Geenafstand"/>
        <w:rPr>
          <w:lang w:val="en-US"/>
        </w:rPr>
      </w:pPr>
    </w:p>
    <w:p w14:paraId="0D6E25A8" w14:textId="55A75627" w:rsidR="002D682B" w:rsidRDefault="002D682B" w:rsidP="002D682B">
      <w:pPr>
        <w:pStyle w:val="Geenafstand"/>
        <w:rPr>
          <w:lang w:val="en-US"/>
        </w:rPr>
      </w:pPr>
    </w:p>
    <w:p w14:paraId="0FA0F1E2" w14:textId="2C6C2B2B" w:rsidR="002D682B" w:rsidRDefault="002D682B" w:rsidP="002D682B">
      <w:pPr>
        <w:pStyle w:val="Geenafstand"/>
        <w:rPr>
          <w:lang w:val="en-US"/>
        </w:rPr>
      </w:pPr>
    </w:p>
    <w:p w14:paraId="4CC0CFB6" w14:textId="1BED50B6" w:rsidR="002D682B" w:rsidRDefault="002D682B" w:rsidP="002D682B">
      <w:pPr>
        <w:pStyle w:val="Geenafstand"/>
        <w:rPr>
          <w:lang w:val="en-US"/>
        </w:rPr>
      </w:pPr>
    </w:p>
    <w:p w14:paraId="7A3E168D" w14:textId="3AF42785" w:rsidR="002D682B" w:rsidRDefault="002D682B" w:rsidP="002D682B">
      <w:pPr>
        <w:pStyle w:val="Geenafstand"/>
        <w:rPr>
          <w:lang w:val="en-US"/>
        </w:rPr>
      </w:pPr>
    </w:p>
    <w:p w14:paraId="439CDC61" w14:textId="73BF3E84" w:rsidR="002D682B" w:rsidRDefault="002D682B" w:rsidP="002D682B">
      <w:pPr>
        <w:pStyle w:val="Geenafstand"/>
        <w:rPr>
          <w:lang w:val="en-US"/>
        </w:rPr>
      </w:pPr>
    </w:p>
    <w:p w14:paraId="0ACE4086" w14:textId="258DFDD1" w:rsidR="002D682B" w:rsidRDefault="002D682B" w:rsidP="002D682B">
      <w:pPr>
        <w:pStyle w:val="Geenafstand"/>
        <w:rPr>
          <w:lang w:val="en-US"/>
        </w:rPr>
      </w:pPr>
    </w:p>
    <w:p w14:paraId="534F0A0D" w14:textId="1A41675F" w:rsidR="002D682B" w:rsidRDefault="002D682B" w:rsidP="002D682B">
      <w:pPr>
        <w:pStyle w:val="Geenafstand"/>
        <w:rPr>
          <w:lang w:val="en-US"/>
        </w:rPr>
      </w:pPr>
    </w:p>
    <w:p w14:paraId="5A276866" w14:textId="34DCF66F" w:rsidR="002D682B" w:rsidRDefault="002D682B" w:rsidP="002D682B">
      <w:pPr>
        <w:pStyle w:val="Geenafstand"/>
        <w:rPr>
          <w:lang w:val="en-US"/>
        </w:rPr>
      </w:pPr>
    </w:p>
    <w:p w14:paraId="1BE6D0F3" w14:textId="00EABED7" w:rsidR="002D682B" w:rsidRDefault="002D682B" w:rsidP="002D682B">
      <w:pPr>
        <w:pStyle w:val="Geenafstand"/>
        <w:rPr>
          <w:lang w:val="en-US"/>
        </w:rPr>
      </w:pPr>
    </w:p>
    <w:p w14:paraId="48A7F94C" w14:textId="6F13C57B" w:rsidR="002D682B" w:rsidRDefault="002D682B" w:rsidP="002D682B">
      <w:pPr>
        <w:pStyle w:val="Geenafstand"/>
        <w:rPr>
          <w:lang w:val="en-US"/>
        </w:rPr>
      </w:pPr>
    </w:p>
    <w:p w14:paraId="648BE210" w14:textId="656C6CAE" w:rsidR="002D682B" w:rsidRDefault="002D682B" w:rsidP="002D682B">
      <w:pPr>
        <w:pStyle w:val="Geenafstand"/>
        <w:rPr>
          <w:lang w:val="en-US"/>
        </w:rPr>
      </w:pPr>
    </w:p>
    <w:p w14:paraId="0B924C7F" w14:textId="068D4C3A" w:rsidR="002D682B" w:rsidRDefault="002D682B" w:rsidP="002D682B">
      <w:pPr>
        <w:pStyle w:val="Geenafstand"/>
        <w:rPr>
          <w:lang w:val="en-US"/>
        </w:rPr>
      </w:pPr>
    </w:p>
    <w:p w14:paraId="75B2075D" w14:textId="49D160C3" w:rsidR="002D682B" w:rsidRDefault="002D682B" w:rsidP="002D682B">
      <w:pPr>
        <w:pStyle w:val="Geenafstand"/>
        <w:rPr>
          <w:lang w:val="en-US"/>
        </w:rPr>
      </w:pPr>
    </w:p>
    <w:p w14:paraId="0079FAED" w14:textId="629C00A8" w:rsidR="002D682B" w:rsidRDefault="002D682B" w:rsidP="002D682B">
      <w:pPr>
        <w:pStyle w:val="Geenafstand"/>
        <w:rPr>
          <w:lang w:val="en-US"/>
        </w:rPr>
      </w:pPr>
    </w:p>
    <w:p w14:paraId="15D20D78" w14:textId="365B6AC5" w:rsidR="002D682B" w:rsidRDefault="002D682B" w:rsidP="002D682B">
      <w:pPr>
        <w:pStyle w:val="Geenafstand"/>
        <w:rPr>
          <w:lang w:val="en-US"/>
        </w:rPr>
      </w:pPr>
    </w:p>
    <w:p w14:paraId="6C1BC78E" w14:textId="00C37113" w:rsidR="002D682B" w:rsidRDefault="002D682B" w:rsidP="002D682B">
      <w:pPr>
        <w:pStyle w:val="Geenafstand"/>
        <w:rPr>
          <w:lang w:val="en-US"/>
        </w:rPr>
      </w:pPr>
    </w:p>
    <w:p w14:paraId="64D59B53" w14:textId="71B4AC8C" w:rsidR="002D682B" w:rsidRDefault="002D682B" w:rsidP="002D682B">
      <w:pPr>
        <w:pStyle w:val="Geenafstand"/>
        <w:rPr>
          <w:lang w:val="en-US"/>
        </w:rPr>
      </w:pPr>
    </w:p>
    <w:p w14:paraId="3B4C63A8" w14:textId="7C97F3FA" w:rsidR="002D682B" w:rsidRDefault="002D682B" w:rsidP="002D682B">
      <w:pPr>
        <w:pStyle w:val="Geenafstand"/>
        <w:rPr>
          <w:lang w:val="en-US"/>
        </w:rPr>
      </w:pPr>
    </w:p>
    <w:p w14:paraId="29736411" w14:textId="77777777" w:rsidR="002D682B" w:rsidRDefault="002D682B" w:rsidP="002D682B">
      <w:pPr>
        <w:pStyle w:val="Geenafstand"/>
        <w:rPr>
          <w:rFonts w:eastAsiaTheme="minorEastAsia"/>
          <w:i/>
          <w:iCs/>
          <w:sz w:val="20"/>
          <w:szCs w:val="20"/>
          <w:lang w:val="en-GB"/>
        </w:rPr>
      </w:pPr>
    </w:p>
    <w:p w14:paraId="0E8DBBC7" w14:textId="77777777" w:rsidR="002D682B" w:rsidRDefault="002D682B" w:rsidP="002D682B">
      <w:pPr>
        <w:pStyle w:val="Geenafstand"/>
        <w:rPr>
          <w:rFonts w:eastAsiaTheme="minorEastAsia"/>
          <w:i/>
          <w:iCs/>
          <w:sz w:val="20"/>
          <w:szCs w:val="20"/>
          <w:lang w:val="en-GB"/>
        </w:rPr>
      </w:pPr>
    </w:p>
    <w:p w14:paraId="6143BD9F" w14:textId="77777777" w:rsidR="002D682B" w:rsidRDefault="002D682B" w:rsidP="002D682B">
      <w:pPr>
        <w:pStyle w:val="Geenafstand"/>
        <w:rPr>
          <w:rFonts w:eastAsiaTheme="minorEastAsia"/>
          <w:i/>
          <w:iCs/>
          <w:sz w:val="20"/>
          <w:szCs w:val="20"/>
          <w:lang w:val="en-GB"/>
        </w:rPr>
      </w:pPr>
    </w:p>
    <w:p w14:paraId="21384B1B" w14:textId="2799A40F" w:rsidR="002D682B" w:rsidRPr="002D682B" w:rsidRDefault="002D682B" w:rsidP="002D682B">
      <w:pPr>
        <w:pStyle w:val="Geenafstand"/>
        <w:rPr>
          <w:sz w:val="28"/>
          <w:szCs w:val="28"/>
          <w:lang w:val="en-US"/>
        </w:rPr>
      </w:pPr>
      <w:r w:rsidRPr="002D682B">
        <w:rPr>
          <w:rFonts w:eastAsiaTheme="minorEastAsia"/>
          <w:i/>
          <w:iCs/>
          <w:sz w:val="20"/>
          <w:szCs w:val="20"/>
          <w:lang w:val="en-GB"/>
        </w:rPr>
        <w:t xml:space="preserve">* Results from round 2 if consensus was reached in round 2, and results from round 3 if consensus was not reached in round 2. Percentages per group (autistic </w:t>
      </w:r>
      <w:r w:rsidR="001F3AC1" w:rsidRPr="001F3AC1">
        <w:rPr>
          <w:rFonts w:eastAsiaTheme="minorEastAsia"/>
          <w:i/>
          <w:iCs/>
          <w:sz w:val="20"/>
          <w:szCs w:val="20"/>
          <w:highlight w:val="yellow"/>
          <w:lang w:val="en-GB"/>
        </w:rPr>
        <w:t>adults</w:t>
      </w:r>
      <w:r>
        <w:rPr>
          <w:rFonts w:eastAsiaTheme="minorEastAsia"/>
          <w:i/>
          <w:iCs/>
          <w:sz w:val="20"/>
          <w:szCs w:val="20"/>
          <w:lang w:val="en-GB"/>
        </w:rPr>
        <w:t xml:space="preserve">: </w:t>
      </w:r>
      <w:r w:rsidRPr="002D682B">
        <w:rPr>
          <w:rFonts w:eastAsiaTheme="minorEastAsia"/>
          <w:i/>
          <w:iCs/>
          <w:sz w:val="20"/>
          <w:szCs w:val="20"/>
          <w:lang w:val="en-GB"/>
        </w:rPr>
        <w:t>n=21; PCP</w:t>
      </w:r>
      <w:r>
        <w:rPr>
          <w:rFonts w:eastAsiaTheme="minorEastAsia"/>
          <w:i/>
          <w:iCs/>
          <w:sz w:val="20"/>
          <w:szCs w:val="20"/>
          <w:lang w:val="en-GB"/>
        </w:rPr>
        <w:t xml:space="preserve">s: </w:t>
      </w:r>
      <w:r w:rsidRPr="002D682B">
        <w:rPr>
          <w:rFonts w:eastAsiaTheme="minorEastAsia"/>
          <w:i/>
          <w:iCs/>
          <w:sz w:val="20"/>
          <w:szCs w:val="20"/>
          <w:lang w:val="en-GB"/>
        </w:rPr>
        <w:t>n=20) were calculated based on the number of participants in the respective group that filled in the answer option (N.B. low / very low, medium, or high / very high) divided by the total number of participants that answered the specific question in that group. ** GPN = general practice nurse; PCMHW = primary care mental health worker</w:t>
      </w:r>
    </w:p>
    <w:sectPr w:rsidR="002D682B" w:rsidRPr="002D682B" w:rsidSect="002D682B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16C93" w14:textId="77777777" w:rsidR="0012499C" w:rsidRDefault="0012499C" w:rsidP="003A090F">
      <w:r>
        <w:separator/>
      </w:r>
    </w:p>
  </w:endnote>
  <w:endnote w:type="continuationSeparator" w:id="0">
    <w:p w14:paraId="4D499CEB" w14:textId="77777777" w:rsidR="0012499C" w:rsidRDefault="0012499C" w:rsidP="003A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890906865"/>
      <w:docPartObj>
        <w:docPartGallery w:val="Page Numbers (Bottom of Page)"/>
        <w:docPartUnique/>
      </w:docPartObj>
    </w:sdtPr>
    <w:sdtContent>
      <w:p w14:paraId="746A363E" w14:textId="5D4EF001" w:rsidR="003A090F" w:rsidRDefault="003A090F" w:rsidP="007B34E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B2E907F" w14:textId="77777777" w:rsidR="003A090F" w:rsidRDefault="003A090F" w:rsidP="003A090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53843186"/>
      <w:docPartObj>
        <w:docPartGallery w:val="Page Numbers (Bottom of Page)"/>
        <w:docPartUnique/>
      </w:docPartObj>
    </w:sdtPr>
    <w:sdtContent>
      <w:p w14:paraId="31F63070" w14:textId="16C97A5A" w:rsidR="003A090F" w:rsidRDefault="003A090F" w:rsidP="007B34E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6FEEA9D4" w14:textId="77777777" w:rsidR="003A090F" w:rsidRDefault="003A090F" w:rsidP="003A090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4B4DD" w14:textId="77777777" w:rsidR="0012499C" w:rsidRDefault="0012499C" w:rsidP="003A090F">
      <w:r>
        <w:separator/>
      </w:r>
    </w:p>
  </w:footnote>
  <w:footnote w:type="continuationSeparator" w:id="0">
    <w:p w14:paraId="5956C3C0" w14:textId="77777777" w:rsidR="0012499C" w:rsidRDefault="0012499C" w:rsidP="003A0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433F"/>
    <w:multiLevelType w:val="hybridMultilevel"/>
    <w:tmpl w:val="741011DE"/>
    <w:lvl w:ilvl="0" w:tplc="FE06DA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6579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2B"/>
    <w:rsid w:val="00057D59"/>
    <w:rsid w:val="0012499C"/>
    <w:rsid w:val="001A125C"/>
    <w:rsid w:val="001C3942"/>
    <w:rsid w:val="001F3AC1"/>
    <w:rsid w:val="002A6866"/>
    <w:rsid w:val="002D682B"/>
    <w:rsid w:val="00320131"/>
    <w:rsid w:val="0034686A"/>
    <w:rsid w:val="00365B6E"/>
    <w:rsid w:val="00372EA4"/>
    <w:rsid w:val="003934D4"/>
    <w:rsid w:val="003A090F"/>
    <w:rsid w:val="003F4B4C"/>
    <w:rsid w:val="005A69F4"/>
    <w:rsid w:val="005B65F8"/>
    <w:rsid w:val="00625941"/>
    <w:rsid w:val="00634E17"/>
    <w:rsid w:val="006563D8"/>
    <w:rsid w:val="00736D2A"/>
    <w:rsid w:val="008B6AF4"/>
    <w:rsid w:val="00926082"/>
    <w:rsid w:val="00937C0D"/>
    <w:rsid w:val="00A04114"/>
    <w:rsid w:val="00AF5051"/>
    <w:rsid w:val="00BC268F"/>
    <w:rsid w:val="00D10E24"/>
    <w:rsid w:val="00D82AB3"/>
    <w:rsid w:val="00E7619C"/>
    <w:rsid w:val="00EA19BC"/>
    <w:rsid w:val="00EE64B4"/>
    <w:rsid w:val="00F6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CE283E"/>
  <w15:chartTrackingRefBased/>
  <w15:docId w15:val="{01FAA2CB-EF04-C545-A75E-B6B987B63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8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D682B"/>
  </w:style>
  <w:style w:type="table" w:styleId="Tabelraster">
    <w:name w:val="Table Grid"/>
    <w:basedOn w:val="Standaardtabel"/>
    <w:uiPriority w:val="39"/>
    <w:rsid w:val="002D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A090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A090F"/>
  </w:style>
  <w:style w:type="character" w:styleId="Paginanummer">
    <w:name w:val="page number"/>
    <w:basedOn w:val="Standaardalinea-lettertype"/>
    <w:uiPriority w:val="99"/>
    <w:semiHidden/>
    <w:unhideWhenUsed/>
    <w:rsid w:val="003A0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76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arreman</dc:creator>
  <cp:keywords/>
  <dc:description/>
  <cp:lastModifiedBy>Eva Warreman</cp:lastModifiedBy>
  <cp:revision>3</cp:revision>
  <dcterms:created xsi:type="dcterms:W3CDTF">2022-12-15T08:49:00Z</dcterms:created>
  <dcterms:modified xsi:type="dcterms:W3CDTF">2023-03-10T09:00:00Z</dcterms:modified>
</cp:coreProperties>
</file>